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71B17" w14:textId="77777777" w:rsidR="009612CC" w:rsidRDefault="009612CC" w:rsidP="009612CC">
      <w:pPr>
        <w:pStyle w:val="Heading1"/>
      </w:pPr>
      <w:r>
        <w:t>Additional file 5: Vessel radius and momentum -SAW- along the centreline</w:t>
      </w:r>
    </w:p>
    <w:p w14:paraId="77F712CD" w14:textId="77777777" w:rsidR="009612CC" w:rsidRPr="0015648B" w:rsidRDefault="009612CC" w:rsidP="009612CC"/>
    <w:p w14:paraId="5C992D52" w14:textId="77777777" w:rsidR="009612CC" w:rsidRDefault="009612CC" w:rsidP="009612CC">
      <w:pPr>
        <w:keepNext/>
        <w:jc w:val="center"/>
      </w:pPr>
      <w:r>
        <w:rPr>
          <w:noProof/>
        </w:rPr>
        <w:drawing>
          <wp:inline distT="0" distB="0" distL="0" distR="0" wp14:anchorId="0C187C9D" wp14:editId="22713B20">
            <wp:extent cx="6152837" cy="4010025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214" cy="4016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C7D86" w14:textId="043CE0BA" w:rsidR="009612CC" w:rsidRDefault="009612CC" w:rsidP="009612CC">
      <w:pPr>
        <w:pStyle w:val="Caption"/>
      </w:pPr>
      <w:r w:rsidRPr="002C2357">
        <w:rPr>
          <w:i w:val="0"/>
          <w:iCs w:val="0"/>
        </w:rPr>
        <w:t xml:space="preserve">Figure </w:t>
      </w:r>
      <w:r w:rsidR="002C2357" w:rsidRPr="002C2357">
        <w:rPr>
          <w:i w:val="0"/>
          <w:iCs w:val="0"/>
        </w:rPr>
        <w:t>S9</w:t>
      </w:r>
      <w:r w:rsidR="00EF6207">
        <w:rPr>
          <w:i w:val="0"/>
          <w:iCs w:val="0"/>
        </w:rPr>
        <w:t>.</w:t>
      </w:r>
      <w:r w:rsidRPr="002C2357">
        <w:rPr>
          <w:i w:val="0"/>
          <w:iCs w:val="0"/>
        </w:rPr>
        <w:t xml:space="preserve"> </w:t>
      </w:r>
      <w:r>
        <w:t xml:space="preserve">Profiles of momentum (via simplified advective work-energy - </w:t>
      </w:r>
      <w:r>
        <w:rPr>
          <w:rFonts w:cs="Calibri"/>
        </w:rPr>
        <w:t>Δ</w:t>
      </w:r>
      <w:r>
        <w:t>P</w:t>
      </w:r>
      <w:r>
        <w:rPr>
          <w:vertAlign w:val="subscript"/>
        </w:rPr>
        <w:t>SAW</w:t>
      </w:r>
      <w:r>
        <w:t xml:space="preserve">), together with the respective pressure recovery distance (PrecDist-M) found, and radius along the length of the aorta for n=32 bicuspid aortic valve patients considered. </w:t>
      </w:r>
    </w:p>
    <w:p w14:paraId="78BDF660" w14:textId="77777777" w:rsidR="00AB6CF9" w:rsidRDefault="00AB6CF9"/>
    <w:sectPr w:rsidR="00AB6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2708D"/>
    <w:multiLevelType w:val="multilevel"/>
    <w:tmpl w:val="2A8CC5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0C26FB"/>
    <w:multiLevelType w:val="multilevel"/>
    <w:tmpl w:val="50343518"/>
    <w:lvl w:ilvl="0">
      <w:start w:val="1"/>
      <w:numFmt w:val="decimal"/>
      <w:lvlText w:val="%1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  <w:color w:val="2F5496" w:themeColor="accent1" w:themeShade="BF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612CC"/>
    <w:rsid w:val="002C2357"/>
    <w:rsid w:val="002C39AE"/>
    <w:rsid w:val="00443EC8"/>
    <w:rsid w:val="007A064B"/>
    <w:rsid w:val="009612CC"/>
    <w:rsid w:val="00AB6CF9"/>
    <w:rsid w:val="00AC05E4"/>
    <w:rsid w:val="00C309F8"/>
    <w:rsid w:val="00EF6207"/>
    <w:rsid w:val="00F1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36A43"/>
  <w15:chartTrackingRefBased/>
  <w15:docId w15:val="{264CF16F-4559-4BED-A14E-7BE609DD4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2CC"/>
    <w:pPr>
      <w:jc w:val="both"/>
    </w:pPr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2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5E4"/>
    <w:pPr>
      <w:keepNext/>
      <w:keepLines/>
      <w:numPr>
        <w:ilvl w:val="1"/>
        <w:numId w:val="2"/>
      </w:numPr>
      <w:spacing w:before="40" w:after="0" w:line="360" w:lineRule="auto"/>
      <w:ind w:left="426" w:right="-1" w:hanging="42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05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612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612CC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, Joao Filipe</dc:creator>
  <cp:keywords/>
  <dc:description/>
  <cp:lastModifiedBy>Jini Mol</cp:lastModifiedBy>
  <cp:revision>3</cp:revision>
  <dcterms:created xsi:type="dcterms:W3CDTF">2022-10-26T20:53:00Z</dcterms:created>
  <dcterms:modified xsi:type="dcterms:W3CDTF">2023-01-07T13:24:00Z</dcterms:modified>
</cp:coreProperties>
</file>